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 Table Responses of khat chewer malaria patients on health consequences and medicinal value of khat (n=210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6975</wp:posOffset>
                </wp:positionH>
                <wp:positionV relativeFrom="page">
                  <wp:posOffset>1781810</wp:posOffset>
                </wp:positionV>
                <wp:extent cx="450405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405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8"/>
                              <w:gridCol w:w="4462"/>
                              <w:gridCol w:w="1983"/>
                            </w:tblGrid>
                            <w:tr>
                              <w:trPr/>
                              <w:tc>
                                <w:tcPr>
                                  <w:tcW w:w="709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Health consequ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ype of disease believed to be associated with khat chewing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pondents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rain disorder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 (1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Carelessness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9 (9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Kidney problem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 (25.7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rinary tube blockage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 (16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tomachache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7 (74.7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eight los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 (40.9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oss of appetite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8 (8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ooth decay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8 (84.7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oth discolorat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5 (97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Difficulty to sleep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 (18.5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hydrat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 (16.6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9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spondents believed that khat chewing gives relief from the following disorders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ari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7 (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lood pressure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 (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ld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 (3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5 (5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ugh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 (4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(3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lminthes infect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 (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 (3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 (2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problem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 (3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Diarrhea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(2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 (1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 (14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ever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6 (6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s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Spacing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65pt;height:792pt;mso-wrap-distance-left:9pt;mso-wrap-distance-right:9pt;mso-wrap-distance-top:0pt;mso-wrap-distance-bottom:0pt;margin-top:140.3pt;mso-position-vertical-relative:page;margin-left:94.25pt;mso-position-horizontal-relative:page">
                <v:fill opacity="0f"/>
                <v:textbox inset="0in,0in,0in,0in">
                  <w:txbxContent>
                    <w:tbl>
                      <w:tblPr>
                        <w:tblW w:w="70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8"/>
                        <w:gridCol w:w="4462"/>
                        <w:gridCol w:w="1983"/>
                      </w:tblGrid>
                      <w:tr>
                        <w:trPr/>
                        <w:tc>
                          <w:tcPr>
                            <w:tcW w:w="709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Health consequ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ype of disease believed to be associated with khat chewing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dents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rain disorder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 (1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Carelessness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9 (9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Kidney problem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 (25.7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rinary tube blockage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 (16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tomachache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7 (74.7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eight loss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 (40.9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oss of appetite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8 (8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ooth decay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8 (84.7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oth discoloratio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5 (97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ifficulty to sleep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 (18.5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hydratio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 (16.6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9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spondents believed that khat chewing gives relief from the following disorders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ari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7 (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lood pressure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 (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ld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 (3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5 (5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ugh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 (4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ress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(3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lminthes infectio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 (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 (3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 (2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problem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 (3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iarrhea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(2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 (1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 (14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ever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6 (6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s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Spacing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22:52:00Z</dcterms:created>
  <dc:creator>JU</dc:creator>
  <dc:description/>
  <dc:language>en-US</dc:language>
  <cp:lastModifiedBy>JU</cp:lastModifiedBy>
  <dcterms:modified xsi:type="dcterms:W3CDTF">2015-05-20T22:52:00Z</dcterms:modified>
  <cp:revision>2</cp:revision>
  <dc:subject/>
  <dc:title/>
</cp:coreProperties>
</file>